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324" w:rsidRDefault="00FE0324" w:rsidP="00FE0324">
      <w:pPr>
        <w:rPr>
          <w:rFonts w:ascii="Times New Roman" w:hAnsi="Times New Roman" w:cs="Times New Roman"/>
          <w:b/>
        </w:rPr>
      </w:pPr>
      <w:bookmarkStart w:id="0" w:name="_Hlk28014922"/>
      <w:bookmarkStart w:id="1" w:name="_GoBack"/>
      <w:bookmarkEnd w:id="1"/>
      <w:r>
        <w:rPr>
          <w:rFonts w:ascii="Times New Roman" w:hAnsi="Times New Roman" w:cs="Times New Roman"/>
          <w:b/>
        </w:rPr>
        <w:t xml:space="preserve">S7 Table. Screening of DEGs between LL of steers and bulls by distances with reported SNPs associated with meat quality traits. </w:t>
      </w:r>
    </w:p>
    <w:tbl>
      <w:tblPr>
        <w:tblStyle w:val="21"/>
        <w:tblpPr w:leftFromText="180" w:rightFromText="180" w:vertAnchor="text" w:horzAnchor="page" w:tblpX="1436" w:tblpY="345"/>
        <w:tblOverlap w:val="never"/>
        <w:tblW w:w="13291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780"/>
        <w:gridCol w:w="1183"/>
        <w:gridCol w:w="1134"/>
        <w:gridCol w:w="1559"/>
        <w:gridCol w:w="1276"/>
        <w:gridCol w:w="971"/>
        <w:gridCol w:w="1849"/>
        <w:gridCol w:w="3510"/>
      </w:tblGrid>
      <w:tr w:rsidR="00FE0324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ymbol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 Position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bp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tance to SNP</w:t>
            </w:r>
          </w:p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Mb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P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P Position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bp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its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w</w:t>
            </w:r>
          </w:p>
          <w:p w:rsidR="00FE0324" w:rsidRDefault="00FE0324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ADL1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8463-545236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2702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02348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YP2R1</w:t>
            </w:r>
          </w:p>
        </w:tc>
        <w:tc>
          <w:tcPr>
            <w:tcW w:w="78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8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420926-38445583</w:t>
            </w: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17790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567835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YH1</w:t>
            </w:r>
          </w:p>
        </w:tc>
        <w:tc>
          <w:tcPr>
            <w:tcW w:w="780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83" w:type="dxa"/>
            <w:vMerge w:val="restart"/>
            <w:tcBorders>
              <w:top w:val="single" w:sz="6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110728-30134757</w:t>
            </w: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8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-IFASA-9813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16622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W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88422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858990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EPD1</w:t>
            </w: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83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54648-6147697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42645-BTA-70875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317686</w:t>
            </w:r>
          </w:p>
        </w:tc>
        <w:tc>
          <w:tcPr>
            <w:tcW w:w="971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3510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YH10</w:t>
            </w: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83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80825-2880088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-IFASA-981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16622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W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3510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88422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858990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HISA3</w:t>
            </w:r>
          </w:p>
        </w:tc>
        <w:tc>
          <w:tcPr>
            <w:tcW w:w="78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877287-62880849</w:t>
            </w: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A-76543-no-rs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750466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.00E-04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ivestock Scie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6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-32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YH4</w:t>
            </w:r>
          </w:p>
        </w:tc>
        <w:tc>
          <w:tcPr>
            <w:tcW w:w="780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83" w:type="dxa"/>
            <w:vMerge w:val="restart"/>
            <w:tcBorders>
              <w:top w:val="single" w:sz="6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080604-301034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-IFASA-98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1662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W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88422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858990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IAA1211</w:t>
            </w:r>
          </w:p>
        </w:tc>
        <w:tc>
          <w:tcPr>
            <w:tcW w:w="780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368358-733961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A-76627-no-rs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877286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EBPD</w:t>
            </w: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738814-207404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042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26037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, RF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lormaa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1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9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7-2309</w:t>
            </w:r>
          </w:p>
        </w:tc>
      </w:tr>
      <w:tr w:rsidR="00FE0324" w:rsidTr="0016648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64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B-01143580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383627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W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.35E-11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PLoS On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3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74677</w:t>
            </w:r>
          </w:p>
        </w:tc>
      </w:tr>
      <w:tr w:rsidR="00FE0324" w:rsidTr="0016648D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29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16073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ZSWIM4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59854-129776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69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07510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671812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268329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14275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ADI2</w:t>
            </w:r>
          </w:p>
        </w:tc>
        <w:tc>
          <w:tcPr>
            <w:tcW w:w="780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049644-1361034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0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B-00107514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799962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ROCK2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501577-8658365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9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06479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908400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lormaa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1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9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7-2309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49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47814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GFBP5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378991-10539764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99780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815166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6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49626-BTA-48806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956378</w:t>
            </w:r>
          </w:p>
        </w:tc>
        <w:tc>
          <w:tcPr>
            <w:tcW w:w="97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.00E-04</w:t>
            </w:r>
          </w:p>
        </w:tc>
        <w:tc>
          <w:tcPr>
            <w:tcW w:w="351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ivestock Scie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6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-32</w:t>
            </w:r>
          </w:p>
        </w:tc>
      </w:tr>
      <w:tr w:rsidR="00FE0324" w:rsidTr="0016648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PLCL1</w:t>
            </w:r>
          </w:p>
        </w:tc>
        <w:tc>
          <w:tcPr>
            <w:tcW w:w="780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vMerge w:val="restart"/>
            <w:tcBorders>
              <w:top w:val="single" w:sz="4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718341-8708674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8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34569-BES3_Contig278_69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062659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3510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22345506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197319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DKN1A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60499-105687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3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RA-44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28806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lormaa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1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9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7-2309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USMARC-Parent-AY929334-no-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90334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BXL22</w:t>
            </w:r>
          </w:p>
        </w:tc>
        <w:tc>
          <w:tcPr>
            <w:tcW w:w="780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461587-4646607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BAC-13522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596553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ANC</w:t>
            </w: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754445-378177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55139-rs290220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46382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18755438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548753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PTX1</w:t>
            </w: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679104-526854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4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823524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6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7820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617253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PA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6504-17796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52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92929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.00E-04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ivestock Scie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6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-32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BD1</w:t>
            </w:r>
          </w:p>
        </w:tc>
        <w:tc>
          <w:tcPr>
            <w:tcW w:w="780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967767-9297137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60568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962054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LC30A3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364682-7237319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36263-SCAFFOLD265651_7554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24437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193315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00795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789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578375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.00E-04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ivestock Scie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6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-32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MPD1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756908-2876849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3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19919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497831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1100490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7509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C; OA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.37E-04;</w:t>
            </w:r>
          </w:p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7.04E-05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sar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et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-2156-15-39</w:t>
            </w:r>
          </w:p>
        </w:tc>
      </w:tr>
      <w:tr w:rsidR="00FE0324" w:rsidTr="0016648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STN</w:t>
            </w:r>
          </w:p>
        </w:tc>
        <w:tc>
          <w:tcPr>
            <w:tcW w:w="780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3566-622019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22028107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0508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3510" w:type="dxa"/>
            <w:tcBorders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ST6</w:t>
            </w: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766936-447681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74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9779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L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lormaa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1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9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7-2309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2424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521523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REB1</w:t>
            </w: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199420-862681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064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908400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FP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lormaa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1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9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7-2309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490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478142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ME2</w:t>
            </w:r>
          </w:p>
        </w:tc>
        <w:tc>
          <w:tcPr>
            <w:tcW w:w="780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870262-509282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2384705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680656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RETREG1</w:t>
            </w:r>
          </w:p>
        </w:tc>
        <w:tc>
          <w:tcPr>
            <w:tcW w:w="78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8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709603-567586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40003-BTA-50839</w:t>
            </w:r>
          </w:p>
        </w:tc>
        <w:tc>
          <w:tcPr>
            <w:tcW w:w="1276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645366</w:t>
            </w:r>
          </w:p>
        </w:tc>
        <w:tc>
          <w:tcPr>
            <w:tcW w:w="97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3510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STM1</w:t>
            </w:r>
          </w:p>
        </w:tc>
        <w:tc>
          <w:tcPr>
            <w:tcW w:w="780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3" w:type="dxa"/>
            <w:tcBorders>
              <w:top w:val="single" w:sz="6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824401-33834874</w:t>
            </w: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19919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497831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RAB11FIP3</w:t>
            </w:r>
          </w:p>
        </w:tc>
        <w:tc>
          <w:tcPr>
            <w:tcW w:w="780" w:type="dxa"/>
            <w:vMerge w:val="restart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4964-4641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79851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8557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F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406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5387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4220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.51E-07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hii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nim. Sci. J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3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84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5-682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TER</w:t>
            </w: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 w:val="restart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83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202455-312782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309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689780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41683753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219105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AC, MS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kry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et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3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4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-2156-14-4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ETBP1</w:t>
            </w: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025456-451417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10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976477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BHD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98719-211067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TA-51614-no-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51537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OLFM1</w:t>
            </w: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83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675880-1067129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6</w:t>
            </w:r>
          </w:p>
        </w:tc>
        <w:tc>
          <w:tcPr>
            <w:tcW w:w="1559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pmap52927-rs29019310</w:t>
            </w:r>
          </w:p>
        </w:tc>
        <w:tc>
          <w:tcPr>
            <w:tcW w:w="1276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775233</w:t>
            </w:r>
          </w:p>
        </w:tc>
        <w:tc>
          <w:tcPr>
            <w:tcW w:w="971" w:type="dxa"/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510" w:type="dxa"/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EPN</w:t>
            </w:r>
          </w:p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595874-336194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-27809598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731857</w:t>
            </w:r>
          </w:p>
        </w:tc>
        <w:tc>
          <w:tcPr>
            <w:tcW w:w="97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</w:t>
            </w:r>
          </w:p>
        </w:tc>
        <w:tc>
          <w:tcPr>
            <w:tcW w:w="184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2</w:t>
            </w:r>
          </w:p>
        </w:tc>
        <w:tc>
          <w:tcPr>
            <w:tcW w:w="351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eong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sian-Australas J Anim Sc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27(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19-1227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MPD1</w:t>
            </w:r>
          </w:p>
        </w:tc>
        <w:tc>
          <w:tcPr>
            <w:tcW w:w="780" w:type="dxa"/>
            <w:vMerge w:val="restart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3" w:type="dxa"/>
            <w:vMerge w:val="restart"/>
            <w:tcBorders>
              <w:top w:val="single" w:sz="6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737677-2874535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11991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497831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510" w:type="dxa"/>
            <w:tcBorders>
              <w:top w:val="single" w:sz="4" w:space="0" w:color="7F7F7F" w:themeColor="text1" w:themeTint="80"/>
              <w:bottom w:val="single" w:sz="6" w:space="0" w:color="7F7F7F" w:themeColor="text1" w:themeTint="80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  <w:tr w:rsidR="00FE0324" w:rsidTr="0016648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3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155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s110049045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75095</w:t>
            </w:r>
          </w:p>
        </w:tc>
        <w:tc>
          <w:tcPr>
            <w:tcW w:w="97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C; OAC</w:t>
            </w:r>
          </w:p>
        </w:tc>
        <w:tc>
          <w:tcPr>
            <w:tcW w:w="1849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.37E-04;</w:t>
            </w:r>
          </w:p>
          <w:p w:rsidR="00FE0324" w:rsidRDefault="00FE0324" w:rsidP="0016648D">
            <w:pPr>
              <w:spacing w:line="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7.04E-05</w:t>
            </w:r>
          </w:p>
        </w:tc>
        <w:tc>
          <w:tcPr>
            <w:tcW w:w="3510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E0324" w:rsidRDefault="00FE0324" w:rsidP="0016648D">
            <w:pPr>
              <w:spacing w:line="7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sar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et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-2156-15-39</w:t>
            </w:r>
          </w:p>
        </w:tc>
      </w:tr>
      <w:tr w:rsidR="00FE0324" w:rsidTr="001664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DH1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572941-7260881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S-BFGL-NGS-454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154505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:rsidR="00FE0324" w:rsidRDefault="00FE0324" w:rsidP="0016648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ran et al.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BMC Genomic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014,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15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7-2164-15-837</w:t>
            </w:r>
          </w:p>
        </w:tc>
      </w:tr>
    </w:tbl>
    <w:p w:rsidR="00FE0324" w:rsidRDefault="00FE0324" w:rsidP="00FE0324">
      <w:pPr>
        <w:rPr>
          <w:rFonts w:ascii="Times New Roman" w:hAnsi="Times New Roman" w:cs="Times New Roman"/>
          <w:b/>
        </w:rPr>
      </w:pPr>
    </w:p>
    <w:p w:rsidR="00FE0324" w:rsidRDefault="00FE0324" w:rsidP="00FE0324">
      <w:pPr>
        <w:rPr>
          <w:rFonts w:ascii="Times New Roman" w:hAnsi="Times New Roman" w:cs="Times New Roman"/>
        </w:rPr>
      </w:pPr>
      <w:bookmarkStart w:id="2" w:name="_Hlk516222764"/>
      <w:bookmarkEnd w:id="0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Chromosome in </w:t>
      </w:r>
      <w:r>
        <w:rPr>
          <w:rFonts w:ascii="Times New Roman" w:hAnsi="Times New Roman" w:cs="Times New Roman"/>
          <w:i/>
          <w:iCs/>
        </w:rPr>
        <w:t>B. taurus.</w:t>
      </w:r>
    </w:p>
    <w:p w:rsidR="00FE0324" w:rsidRDefault="00FE0324" w:rsidP="00FE03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ene position on the UMD3.1.1 bovine genome assembly. </w:t>
      </w:r>
    </w:p>
    <w:p w:rsidR="00FE0324" w:rsidRDefault="00FE0324" w:rsidP="00FE03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SNP information retrieved from indicated references.</w:t>
      </w:r>
    </w:p>
    <w:p w:rsidR="00FE0324" w:rsidRDefault="00FE0324" w:rsidP="00FE03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CC: carcass conformation; IMFP: intramuscular fat percentag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CF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carcass fa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S: marbling score;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W: carcass weigh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AC: oleic acid cont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OAC: palmitoleic acid cont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AC: palmitic acid content; MT: meat tenderness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P: meat palatabilit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MA: meat aroma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TLM: meat tenderness measured as peak force to shear the LM 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RFC: rump fat measured at the sacro-iliac crest in the chiller. </w:t>
      </w:r>
    </w:p>
    <w:bookmarkEnd w:id="2"/>
    <w:p w:rsidR="00FE0324" w:rsidRDefault="00FE0324" w:rsidP="00FE0324">
      <w:pPr>
        <w:rPr>
          <w:rFonts w:ascii="Times New Roman" w:hAnsi="Times New Roman" w:cs="Times New Roman"/>
        </w:rPr>
      </w:pPr>
    </w:p>
    <w:p w:rsidR="00FE0324" w:rsidRDefault="00FE0324" w:rsidP="00FE0324">
      <w:pPr>
        <w:rPr>
          <w:rFonts w:ascii="Times New Roman" w:hAnsi="Times New Roman" w:cs="Times New Roman"/>
          <w:b/>
        </w:rPr>
      </w:pPr>
    </w:p>
    <w:p w:rsidR="00FE0324" w:rsidRDefault="00FE0324" w:rsidP="00FE0324">
      <w:pPr>
        <w:rPr>
          <w:rFonts w:ascii="Times New Roman" w:hAnsi="Times New Roman" w:cs="Times New Roman"/>
        </w:rPr>
      </w:pPr>
    </w:p>
    <w:p w:rsidR="00FE0324" w:rsidRDefault="00FE0324" w:rsidP="00FE0324">
      <w:pPr>
        <w:rPr>
          <w:rFonts w:ascii="Times New Roman" w:hAnsi="Times New Roman" w:cs="Times New Roman"/>
        </w:rPr>
      </w:pPr>
    </w:p>
    <w:p w:rsidR="00011FBD" w:rsidRDefault="00011FBD"/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324"/>
    <w:rsid w:val="00011FBD"/>
    <w:rsid w:val="00FE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2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FE032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2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FE032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5:00Z</dcterms:created>
  <dcterms:modified xsi:type="dcterms:W3CDTF">2020-06-17T10:35:00Z</dcterms:modified>
</cp:coreProperties>
</file>